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FA5D3" w14:textId="77777777" w:rsidR="00D452E5" w:rsidRPr="00D452E5" w:rsidRDefault="00D452E5" w:rsidP="00D452E5">
      <w:pPr>
        <w:pStyle w:val="af2"/>
        <w:rPr>
          <w:rFonts w:ascii="Cambria" w:hAnsi="Cambria" w:cs="Times New Roman"/>
          <w:b/>
          <w:bCs/>
          <w:i w:val="0"/>
          <w:iCs w:val="0"/>
          <w:color w:val="auto"/>
          <w:sz w:val="26"/>
          <w:szCs w:val="26"/>
        </w:rPr>
      </w:pPr>
      <w:bookmarkStart w:id="0" w:name="_Ref226722499"/>
      <w:r w:rsidRPr="00D452E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t xml:space="preserve">Multimedia Appendix  </w:t>
      </w:r>
      <w:r w:rsidRPr="00D452E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begin"/>
      </w:r>
      <w:r w:rsidRPr="00D452E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instrText xml:space="preserve"> SEQ Multimedia_Appendix_ \* ARABIC </w:instrText>
      </w:r>
      <w:r w:rsidRPr="00D452E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separate"/>
      </w:r>
      <w:r w:rsidRPr="00D452E5">
        <w:rPr>
          <w:rFonts w:ascii="Cambria" w:hAnsi="Cambria"/>
          <w:b/>
          <w:bCs/>
          <w:i w:val="0"/>
          <w:iCs w:val="0"/>
          <w:noProof/>
          <w:color w:val="auto"/>
          <w:sz w:val="26"/>
          <w:szCs w:val="26"/>
        </w:rPr>
        <w:t>1</w:t>
      </w:r>
      <w:r w:rsidRPr="00D452E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end"/>
      </w:r>
      <w:r w:rsidRPr="00D452E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t xml:space="preserve"> </w:t>
      </w:r>
      <w:bookmarkEnd w:id="0"/>
    </w:p>
    <w:p w14:paraId="1FB965AD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Patient Name:  Steven (ID: 1002)</w:t>
      </w:r>
      <w:r w:rsidRPr="00377843">
        <w:rPr>
          <w:rFonts w:ascii="Cambria" w:hAnsi="Cambria" w:cs="Times New Roman"/>
          <w:sz w:val="20"/>
          <w:szCs w:val="20"/>
        </w:rPr>
        <w:br/>
        <w:t>Date: Based on CGM Data – May 2021</w:t>
      </w:r>
    </w:p>
    <w:p w14:paraId="267E560C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1. Demographics &amp; Medical History</w:t>
      </w:r>
    </w:p>
    <w:p w14:paraId="57B7C6AD" w14:textId="77777777" w:rsidR="00D452E5" w:rsidRPr="00377843" w:rsidRDefault="00D452E5" w:rsidP="00D452E5">
      <w:pPr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 xml:space="preserve">Age: 36 years </w:t>
      </w:r>
    </w:p>
    <w:p w14:paraId="404DBD27" w14:textId="77777777" w:rsidR="00D452E5" w:rsidRPr="00377843" w:rsidRDefault="00D452E5" w:rsidP="00D452E5">
      <w:pPr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Sex: Male</w:t>
      </w:r>
    </w:p>
    <w:p w14:paraId="015E6700" w14:textId="77777777" w:rsidR="00D452E5" w:rsidRPr="00377843" w:rsidRDefault="00D452E5" w:rsidP="00D452E5">
      <w:pPr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Height / Weight / BMI: 172 cm / 68 kg / BMI: 23.0</w:t>
      </w:r>
    </w:p>
    <w:p w14:paraId="1DA218B5" w14:textId="77777777" w:rsidR="00D452E5" w:rsidRPr="00377843" w:rsidRDefault="00D452E5" w:rsidP="00D452E5">
      <w:pPr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Occupation: Graphic designer (mostly sedentary, 8+ hours/day screen time)</w:t>
      </w:r>
    </w:p>
    <w:p w14:paraId="6E9AA9F3" w14:textId="77777777" w:rsidR="00D452E5" w:rsidRPr="00377843" w:rsidRDefault="00D452E5" w:rsidP="00D452E5">
      <w:pPr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Living Situation: Lives with partner; meals are prepared at home on weekdays, dine-out on weekends</w:t>
      </w:r>
    </w:p>
    <w:p w14:paraId="3E76BE95" w14:textId="77777777" w:rsidR="00D452E5" w:rsidRPr="00377843" w:rsidRDefault="00D452E5" w:rsidP="00D452E5">
      <w:pPr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iabetes Type: Type 1 Diabetes Mellitus (diagnosed at age 30)</w:t>
      </w:r>
    </w:p>
    <w:p w14:paraId="6C7A408E" w14:textId="77777777" w:rsidR="00D452E5" w:rsidRPr="00377843" w:rsidRDefault="00D452E5" w:rsidP="00D452E5">
      <w:pPr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uration: 6 years since diagnosis</w:t>
      </w:r>
    </w:p>
    <w:p w14:paraId="290B6D0A" w14:textId="77777777" w:rsidR="00D452E5" w:rsidRPr="00377843" w:rsidRDefault="00D452E5" w:rsidP="00D452E5">
      <w:pPr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Family History: Father has hypertension; no known family history of type 1 or type 2 diabetes</w:t>
      </w:r>
    </w:p>
    <w:p w14:paraId="3662F060" w14:textId="77777777" w:rsidR="00D452E5" w:rsidRPr="00377843" w:rsidRDefault="00D452E5" w:rsidP="00D452E5">
      <w:pPr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iabetes Education: Attended structured DSME course in 2020; currently self-managing pump and CGM independently</w:t>
      </w:r>
    </w:p>
    <w:p w14:paraId="0CAC6141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2. Treatment &amp; Medication</w:t>
      </w:r>
    </w:p>
    <w:p w14:paraId="4C1BADF0" w14:textId="77777777" w:rsidR="00D452E5" w:rsidRPr="00377843" w:rsidRDefault="00D452E5" w:rsidP="00D452E5">
      <w:pPr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Insulin Regimen:</w:t>
      </w:r>
    </w:p>
    <w:p w14:paraId="5CECBA49" w14:textId="77777777" w:rsidR="00D452E5" w:rsidRPr="00377843" w:rsidRDefault="00D452E5" w:rsidP="00D452E5">
      <w:pPr>
        <w:numPr>
          <w:ilvl w:val="1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elivery: Continuous Subcutaneous Insulin Infusion (CSII) – Novolin R</w:t>
      </w:r>
    </w:p>
    <w:p w14:paraId="00B36428" w14:textId="77777777" w:rsidR="00D452E5" w:rsidRPr="00377843" w:rsidRDefault="00D452E5" w:rsidP="00D452E5">
      <w:pPr>
        <w:numPr>
          <w:ilvl w:val="1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Basal Insulin:</w:t>
      </w:r>
    </w:p>
    <w:p w14:paraId="7D15F9A4" w14:textId="77777777" w:rsidR="00D452E5" w:rsidRPr="00377843" w:rsidRDefault="00D452E5" w:rsidP="00D452E5">
      <w:pPr>
        <w:numPr>
          <w:ilvl w:val="2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Mean basal rate: 0.68 IU/h</w:t>
      </w:r>
    </w:p>
    <w:p w14:paraId="4F1701BD" w14:textId="77777777" w:rsidR="00D452E5" w:rsidRPr="00377843" w:rsidRDefault="00D452E5" w:rsidP="00D452E5">
      <w:pPr>
        <w:numPr>
          <w:ilvl w:val="2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Median basal rate: 0.7 IU/h</w:t>
      </w:r>
    </w:p>
    <w:p w14:paraId="40AA8A19" w14:textId="77777777" w:rsidR="00D452E5" w:rsidRPr="00377843" w:rsidRDefault="00D452E5" w:rsidP="00D452E5">
      <w:pPr>
        <w:numPr>
          <w:ilvl w:val="1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Bolus Insulin:</w:t>
      </w:r>
    </w:p>
    <w:p w14:paraId="6980C423" w14:textId="77777777" w:rsidR="00D452E5" w:rsidRPr="00377843" w:rsidRDefault="00D452E5" w:rsidP="00D452E5">
      <w:pPr>
        <w:numPr>
          <w:ilvl w:val="2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Total bolus injections recorded: 28</w:t>
      </w:r>
    </w:p>
    <w:p w14:paraId="0BF15181" w14:textId="77777777" w:rsidR="00D452E5" w:rsidRPr="00377843" w:rsidRDefault="00D452E5" w:rsidP="00D452E5">
      <w:pPr>
        <w:numPr>
          <w:ilvl w:val="2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Mean bolus dose: 5.46 IU</w:t>
      </w:r>
    </w:p>
    <w:p w14:paraId="43D06CB9" w14:textId="77777777" w:rsidR="00D452E5" w:rsidRPr="00377843" w:rsidRDefault="00D452E5" w:rsidP="00D452E5">
      <w:pPr>
        <w:numPr>
          <w:ilvl w:val="2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Administered manually before meals based on experience (no auto calculator)</w:t>
      </w:r>
    </w:p>
    <w:p w14:paraId="2DE7CB27" w14:textId="77777777" w:rsidR="00D452E5" w:rsidRPr="00377843" w:rsidRDefault="00D452E5" w:rsidP="00D452E5">
      <w:pPr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Other Antihyperglycemics: None</w:t>
      </w:r>
    </w:p>
    <w:p w14:paraId="306957C2" w14:textId="77777777" w:rsidR="00D452E5" w:rsidRPr="00377843" w:rsidRDefault="00D452E5" w:rsidP="00D452E5">
      <w:pPr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Adherence:</w:t>
      </w:r>
    </w:p>
    <w:p w14:paraId="545876FB" w14:textId="77777777" w:rsidR="00D452E5" w:rsidRPr="00377843" w:rsidRDefault="00D452E5" w:rsidP="00D452E5">
      <w:pPr>
        <w:numPr>
          <w:ilvl w:val="1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Wears CGM regularly (&gt;89% wear time in recent monitoring)</w:t>
      </w:r>
    </w:p>
    <w:p w14:paraId="60D95C4A" w14:textId="77777777" w:rsidR="00D452E5" w:rsidRPr="00377843" w:rsidRDefault="00D452E5" w:rsidP="00D452E5">
      <w:pPr>
        <w:numPr>
          <w:ilvl w:val="1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Consistently inputs bolus doses; manages basal profiles without assistance</w:t>
      </w:r>
    </w:p>
    <w:p w14:paraId="0DB66C4F" w14:textId="77777777" w:rsidR="00D452E5" w:rsidRPr="00377843" w:rsidRDefault="00D452E5" w:rsidP="00D452E5">
      <w:pPr>
        <w:numPr>
          <w:ilvl w:val="1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oes not currently count carbohydrates or use an insulin-to-carb ratio (ICR)</w:t>
      </w:r>
    </w:p>
    <w:p w14:paraId="2A65DBFB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3. CGM Monitoring Summary</w:t>
      </w:r>
    </w:p>
    <w:p w14:paraId="20B4F863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lastRenderedPageBreak/>
        <w:t>Monitoring duration: 11 days</w:t>
      </w:r>
      <w:r w:rsidRPr="00377843">
        <w:rPr>
          <w:rFonts w:ascii="Cambria" w:hAnsi="Cambria" w:cs="Times New Roman"/>
          <w:sz w:val="20"/>
          <w:szCs w:val="20"/>
        </w:rPr>
        <w:br/>
        <w:t>CGM wear time: 89.8%</w:t>
      </w:r>
      <w:r w:rsidRPr="00377843">
        <w:rPr>
          <w:rFonts w:ascii="Cambria" w:hAnsi="Cambria" w:cs="Times New Roman"/>
          <w:sz w:val="20"/>
          <w:szCs w:val="20"/>
        </w:rPr>
        <w:br/>
        <w:t>Total glucose readings: 948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5"/>
        <w:gridCol w:w="2227"/>
        <w:gridCol w:w="1964"/>
      </w:tblGrid>
      <w:tr w:rsidR="00D452E5" w:rsidRPr="00377843" w14:paraId="46F18670" w14:textId="77777777" w:rsidTr="004C534E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A9BD63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5FD36D7C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14:paraId="4D1C04D0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Recommended Target*</w:t>
            </w:r>
          </w:p>
        </w:tc>
      </w:tr>
      <w:tr w:rsidR="00D452E5" w:rsidRPr="00377843" w14:paraId="3D033EFE" w14:textId="77777777" w:rsidTr="004C53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ABF5F96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Mean glucose</w:t>
            </w:r>
          </w:p>
        </w:tc>
        <w:tc>
          <w:tcPr>
            <w:tcW w:w="0" w:type="auto"/>
            <w:vAlign w:val="center"/>
            <w:hideMark/>
          </w:tcPr>
          <w:p w14:paraId="5AC2E2B8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80016">
              <w:rPr>
                <w:rFonts w:ascii="Cambria" w:hAnsi="Cambria" w:cs="Times New Roman"/>
                <w:sz w:val="20"/>
                <w:szCs w:val="20"/>
              </w:rPr>
              <w:t>136.0 mg/dL (7.6 mmol/L)</w:t>
            </w:r>
          </w:p>
        </w:tc>
        <w:tc>
          <w:tcPr>
            <w:tcW w:w="0" w:type="auto"/>
            <w:vAlign w:val="center"/>
            <w:hideMark/>
          </w:tcPr>
          <w:p w14:paraId="018095E6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—</w:t>
            </w:r>
          </w:p>
        </w:tc>
      </w:tr>
      <w:tr w:rsidR="00D452E5" w:rsidRPr="00377843" w14:paraId="6F5F804B" w14:textId="77777777" w:rsidTr="004C53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0947715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GMI (Estimated HbA1c)</w:t>
            </w:r>
          </w:p>
        </w:tc>
        <w:tc>
          <w:tcPr>
            <w:tcW w:w="0" w:type="auto"/>
            <w:vAlign w:val="center"/>
            <w:hideMark/>
          </w:tcPr>
          <w:p w14:paraId="1AA939A5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.56%</w:t>
            </w:r>
          </w:p>
        </w:tc>
        <w:tc>
          <w:tcPr>
            <w:tcW w:w="0" w:type="auto"/>
            <w:vAlign w:val="center"/>
            <w:hideMark/>
          </w:tcPr>
          <w:p w14:paraId="691540B0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—</w:t>
            </w:r>
          </w:p>
        </w:tc>
      </w:tr>
      <w:tr w:rsidR="00D452E5" w:rsidRPr="00377843" w14:paraId="6A956627" w14:textId="77777777" w:rsidTr="004C53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C9ADB7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7D1A11AE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80016">
              <w:rPr>
                <w:rFonts w:ascii="Cambria" w:hAnsi="Cambria" w:cs="Times New Roman"/>
                <w:sz w:val="20"/>
                <w:szCs w:val="20"/>
              </w:rPr>
              <w:t>59.9 mg/dL (3.3 mmol/L)</w:t>
            </w:r>
          </w:p>
        </w:tc>
        <w:tc>
          <w:tcPr>
            <w:tcW w:w="0" w:type="auto"/>
            <w:vAlign w:val="center"/>
            <w:hideMark/>
          </w:tcPr>
          <w:p w14:paraId="6C2535FF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—</w:t>
            </w:r>
          </w:p>
        </w:tc>
      </w:tr>
      <w:tr w:rsidR="00D452E5" w:rsidRPr="00377843" w14:paraId="3CF876CF" w14:textId="77777777" w:rsidTr="004C53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7CE361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oefficient of variation</w:t>
            </w:r>
          </w:p>
        </w:tc>
        <w:tc>
          <w:tcPr>
            <w:tcW w:w="0" w:type="auto"/>
            <w:vAlign w:val="center"/>
            <w:hideMark/>
          </w:tcPr>
          <w:p w14:paraId="522BA15B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44.0%</w:t>
            </w:r>
          </w:p>
        </w:tc>
        <w:tc>
          <w:tcPr>
            <w:tcW w:w="0" w:type="auto"/>
            <w:vAlign w:val="center"/>
            <w:hideMark/>
          </w:tcPr>
          <w:p w14:paraId="6EDA04D6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lt;36%</w:t>
            </w:r>
          </w:p>
        </w:tc>
      </w:tr>
      <w:tr w:rsidR="00D452E5" w:rsidRPr="00377843" w14:paraId="14C066F0" w14:textId="77777777" w:rsidTr="004C53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F2C0C9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80016">
              <w:rPr>
                <w:rFonts w:ascii="Cambria" w:hAnsi="Cambria" w:cs="Times New Roman"/>
                <w:sz w:val="20"/>
                <w:szCs w:val="20"/>
              </w:rPr>
              <w:t>Time in Range (70–180 mg/dL [3.9–10.0 mmol/L])</w:t>
            </w:r>
          </w:p>
        </w:tc>
        <w:tc>
          <w:tcPr>
            <w:tcW w:w="0" w:type="auto"/>
            <w:vAlign w:val="center"/>
            <w:hideMark/>
          </w:tcPr>
          <w:p w14:paraId="55DAB3D6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74.8%</w:t>
            </w:r>
          </w:p>
        </w:tc>
        <w:tc>
          <w:tcPr>
            <w:tcW w:w="0" w:type="auto"/>
            <w:vAlign w:val="center"/>
            <w:hideMark/>
          </w:tcPr>
          <w:p w14:paraId="42320A42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gt;70%</w:t>
            </w:r>
          </w:p>
        </w:tc>
      </w:tr>
      <w:tr w:rsidR="00D452E5" w:rsidRPr="00377843" w14:paraId="683F8B61" w14:textId="77777777" w:rsidTr="004C53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39BA50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80016">
              <w:rPr>
                <w:rFonts w:ascii="Cambria" w:hAnsi="Cambria" w:cs="Times New Roman"/>
                <w:sz w:val="20"/>
                <w:szCs w:val="20"/>
              </w:rPr>
              <w:t>Time Below Range (&lt;70 mg/dL [&lt;3.9 mmol/L])</w:t>
            </w:r>
          </w:p>
        </w:tc>
        <w:tc>
          <w:tcPr>
            <w:tcW w:w="0" w:type="auto"/>
            <w:vAlign w:val="center"/>
            <w:hideMark/>
          </w:tcPr>
          <w:p w14:paraId="25AD6096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7.1%</w:t>
            </w:r>
          </w:p>
        </w:tc>
        <w:tc>
          <w:tcPr>
            <w:tcW w:w="0" w:type="auto"/>
            <w:vAlign w:val="center"/>
            <w:hideMark/>
          </w:tcPr>
          <w:p w14:paraId="075F25F3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lt;4%</w:t>
            </w:r>
          </w:p>
        </w:tc>
      </w:tr>
      <w:tr w:rsidR="00D452E5" w:rsidRPr="00377843" w14:paraId="7501A5A8" w14:textId="77777777" w:rsidTr="004C53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D2F99A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80016">
              <w:rPr>
                <w:rFonts w:ascii="Cambria" w:hAnsi="Cambria" w:cs="Times New Roman"/>
                <w:sz w:val="20"/>
                <w:szCs w:val="20"/>
              </w:rPr>
              <w:t>Time in Very Low (&lt;54 mg/dL [&lt;3.0 mmol/L])</w:t>
            </w:r>
          </w:p>
        </w:tc>
        <w:tc>
          <w:tcPr>
            <w:tcW w:w="0" w:type="auto"/>
            <w:vAlign w:val="center"/>
            <w:hideMark/>
          </w:tcPr>
          <w:p w14:paraId="00BE8255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8%</w:t>
            </w:r>
          </w:p>
        </w:tc>
        <w:tc>
          <w:tcPr>
            <w:tcW w:w="0" w:type="auto"/>
            <w:vAlign w:val="center"/>
            <w:hideMark/>
          </w:tcPr>
          <w:p w14:paraId="279AB43F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lt;1%</w:t>
            </w:r>
          </w:p>
        </w:tc>
      </w:tr>
      <w:tr w:rsidR="00D452E5" w:rsidRPr="00377843" w14:paraId="35E6B4DD" w14:textId="77777777" w:rsidTr="004C53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3D2264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80016">
              <w:rPr>
                <w:rFonts w:ascii="Cambria" w:hAnsi="Cambria" w:cs="Times New Roman"/>
                <w:sz w:val="20"/>
                <w:szCs w:val="20"/>
              </w:rPr>
              <w:t>Time Above Range (&gt;180 mg/dL [&gt;10.0 mmol/L])</w:t>
            </w:r>
          </w:p>
        </w:tc>
        <w:tc>
          <w:tcPr>
            <w:tcW w:w="0" w:type="auto"/>
            <w:vAlign w:val="center"/>
            <w:hideMark/>
          </w:tcPr>
          <w:p w14:paraId="535D3E67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18.1%</w:t>
            </w:r>
          </w:p>
        </w:tc>
        <w:tc>
          <w:tcPr>
            <w:tcW w:w="0" w:type="auto"/>
            <w:vAlign w:val="center"/>
            <w:hideMark/>
          </w:tcPr>
          <w:p w14:paraId="3B2FDAB9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lt;25%</w:t>
            </w:r>
          </w:p>
        </w:tc>
      </w:tr>
      <w:tr w:rsidR="00D452E5" w:rsidRPr="00377843" w14:paraId="2AD029AA" w14:textId="77777777" w:rsidTr="004C53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B54AF7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80016">
              <w:rPr>
                <w:rFonts w:ascii="Cambria" w:hAnsi="Cambria" w:cs="Times New Roman"/>
                <w:sz w:val="20"/>
                <w:szCs w:val="20"/>
              </w:rPr>
              <w:t>Time in Very High (&gt;250 mg/dL [&gt;13.9 mmol/L])</w:t>
            </w:r>
          </w:p>
        </w:tc>
        <w:tc>
          <w:tcPr>
            <w:tcW w:w="0" w:type="auto"/>
            <w:vAlign w:val="center"/>
            <w:hideMark/>
          </w:tcPr>
          <w:p w14:paraId="3C09C6EA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.9%</w:t>
            </w:r>
          </w:p>
        </w:tc>
        <w:tc>
          <w:tcPr>
            <w:tcW w:w="0" w:type="auto"/>
            <w:vAlign w:val="center"/>
            <w:hideMark/>
          </w:tcPr>
          <w:p w14:paraId="5E20C91C" w14:textId="77777777" w:rsidR="00D452E5" w:rsidRPr="00377843" w:rsidRDefault="00D452E5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lt;5%</w:t>
            </w:r>
          </w:p>
        </w:tc>
      </w:tr>
    </w:tbl>
    <w:p w14:paraId="0EDB2738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* Based on international CGM consensus targets</w:t>
      </w:r>
    </w:p>
    <w:p w14:paraId="087C3543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noProof/>
          <w:sz w:val="20"/>
          <w:szCs w:val="20"/>
        </w:rPr>
        <w:drawing>
          <wp:inline distT="0" distB="0" distL="0" distR="0" wp14:anchorId="6E734E69" wp14:editId="5893FB6B">
            <wp:extent cx="5274310" cy="2062480"/>
            <wp:effectExtent l="0" t="0" r="2540" b="0"/>
            <wp:docPr id="814866651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866651" name="图片 1" descr="图表, 直方图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3FB5F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noProof/>
          <w:sz w:val="20"/>
          <w:szCs w:val="20"/>
        </w:rPr>
        <w:lastRenderedPageBreak/>
        <w:drawing>
          <wp:inline distT="0" distB="0" distL="0" distR="0" wp14:anchorId="402119A7" wp14:editId="50E1F714">
            <wp:extent cx="5274310" cy="2062480"/>
            <wp:effectExtent l="0" t="0" r="2540" b="0"/>
            <wp:docPr id="2032869579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869579" name="图片 1" descr="图表, 折线图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F2F8C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4. Lifestyle &amp; Daily Routine</w:t>
      </w:r>
    </w:p>
    <w:p w14:paraId="2AEFE501" w14:textId="77777777" w:rsidR="00D452E5" w:rsidRPr="00377843" w:rsidRDefault="00D452E5" w:rsidP="00D452E5">
      <w:pPr>
        <w:numPr>
          <w:ilvl w:val="0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iet:</w:t>
      </w:r>
    </w:p>
    <w:p w14:paraId="5031145B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Weekdays: three regular meals at home</w:t>
      </w:r>
    </w:p>
    <w:p w14:paraId="05E6BB5B" w14:textId="77777777" w:rsidR="00D452E5" w:rsidRPr="00377843" w:rsidRDefault="00D452E5" w:rsidP="00D452E5">
      <w:pPr>
        <w:numPr>
          <w:ilvl w:val="2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Breakfast (8:30 AM): oatmeal with milk, egg or toast</w:t>
      </w:r>
    </w:p>
    <w:p w14:paraId="7FAE52CB" w14:textId="77777777" w:rsidR="00D452E5" w:rsidRPr="00377843" w:rsidRDefault="00D452E5" w:rsidP="00D452E5">
      <w:pPr>
        <w:numPr>
          <w:ilvl w:val="2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Lunch (1:00 PM): rice/noodles with vegetables and meat</w:t>
      </w:r>
    </w:p>
    <w:p w14:paraId="5DAB338D" w14:textId="77777777" w:rsidR="00D452E5" w:rsidRPr="00377843" w:rsidRDefault="00D452E5" w:rsidP="00D452E5">
      <w:pPr>
        <w:numPr>
          <w:ilvl w:val="2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inner (7:00 PM): usually stir-fried dishes with rice or soup</w:t>
      </w:r>
    </w:p>
    <w:p w14:paraId="0BE5812B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Weekends: dine out (hotpot, fast food, or noodles), heavier carbohydrate load</w:t>
      </w:r>
    </w:p>
    <w:p w14:paraId="7E98F308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Occasional afternoon snack (~4 PM): fruit, yogurt, or biscuit</w:t>
      </w:r>
    </w:p>
    <w:p w14:paraId="4CB084BF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Avoids sugary drinks except for hypoglycemia treatment (uses juice or glucose tabs)</w:t>
      </w:r>
    </w:p>
    <w:p w14:paraId="2AE1838E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Alcohol: ~1–2 drinks per month, typically with meals</w:t>
      </w:r>
    </w:p>
    <w:p w14:paraId="2880B534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oes not smoke</w:t>
      </w:r>
    </w:p>
    <w:p w14:paraId="6CB464D4" w14:textId="77777777" w:rsidR="00D452E5" w:rsidRPr="00377843" w:rsidRDefault="00D452E5" w:rsidP="00D452E5">
      <w:pPr>
        <w:numPr>
          <w:ilvl w:val="0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Physical Activity:</w:t>
      </w:r>
    </w:p>
    <w:p w14:paraId="5F8D0A28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Walks 15–20 minutes daily (commute and errands)</w:t>
      </w:r>
    </w:p>
    <w:p w14:paraId="40CB8529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No structured exercise routine</w:t>
      </w:r>
    </w:p>
    <w:p w14:paraId="5AC04D8F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oes not pre-adjust insulin for exercise; monitors symptoms and eats snacks as needed</w:t>
      </w:r>
    </w:p>
    <w:p w14:paraId="1E6C54B9" w14:textId="77777777" w:rsidR="00D452E5" w:rsidRPr="00377843" w:rsidRDefault="00D452E5" w:rsidP="00D452E5">
      <w:pPr>
        <w:numPr>
          <w:ilvl w:val="0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Sleep:</w:t>
      </w:r>
    </w:p>
    <w:p w14:paraId="3CFAF4A8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Sleep from ~12:30 AM to 7:30 AM on weekdays</w:t>
      </w:r>
    </w:p>
    <w:p w14:paraId="02889465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Slightly longer on weekends</w:t>
      </w:r>
    </w:p>
    <w:p w14:paraId="4CB1A57B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Occasionally reports post-lunch fatigue</w:t>
      </w:r>
    </w:p>
    <w:p w14:paraId="562641C4" w14:textId="77777777" w:rsidR="00D452E5" w:rsidRPr="00377843" w:rsidRDefault="00D452E5" w:rsidP="00D452E5">
      <w:pPr>
        <w:numPr>
          <w:ilvl w:val="0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Stress &amp; Work:</w:t>
      </w:r>
    </w:p>
    <w:p w14:paraId="14B5E422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Moderate work stress due to deadlines</w:t>
      </w:r>
    </w:p>
    <w:p w14:paraId="20FD9D5B" w14:textId="77777777" w:rsidR="00D452E5" w:rsidRPr="00377843" w:rsidRDefault="00D452E5" w:rsidP="00D452E5">
      <w:pPr>
        <w:numPr>
          <w:ilvl w:val="1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Seated &gt;8 hours daily due to nature of desk job</w:t>
      </w:r>
    </w:p>
    <w:p w14:paraId="3C8A7DF5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 xml:space="preserve">5. Self-Management </w:t>
      </w:r>
      <w:proofErr w:type="spellStart"/>
      <w:r w:rsidRPr="00377843">
        <w:rPr>
          <w:rFonts w:ascii="Cambria" w:hAnsi="Cambria" w:cs="Times New Roman"/>
          <w:sz w:val="20"/>
          <w:szCs w:val="20"/>
        </w:rPr>
        <w:t>Behavior</w:t>
      </w:r>
      <w:proofErr w:type="spellEnd"/>
    </w:p>
    <w:p w14:paraId="280EE7F0" w14:textId="77777777" w:rsidR="00D452E5" w:rsidRPr="00377843" w:rsidRDefault="00D452E5" w:rsidP="00D452E5">
      <w:pPr>
        <w:numPr>
          <w:ilvl w:val="0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lastRenderedPageBreak/>
        <w:t>Insulin Administration:</w:t>
      </w:r>
    </w:p>
    <w:p w14:paraId="5EE4A40C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Comfortable using CSII independently</w:t>
      </w:r>
    </w:p>
    <w:p w14:paraId="0476539A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Adjusts basal settings when necessary (e.g., illness, heavy meals)</w:t>
      </w:r>
    </w:p>
    <w:p w14:paraId="4A71FC5B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Does not use bolus calculator; estimates boluses based on food size/type</w:t>
      </w:r>
    </w:p>
    <w:p w14:paraId="11EB1EDB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 xml:space="preserve">Fingerstick </w:t>
      </w:r>
      <w:r>
        <w:rPr>
          <w:rFonts w:ascii="Cambria" w:hAnsi="Cambria" w:cs="Times New Roman"/>
          <w:sz w:val="20"/>
          <w:szCs w:val="20"/>
        </w:rPr>
        <w:t xml:space="preserve"> </w:t>
      </w:r>
      <w:r w:rsidRPr="00E80016">
        <w:rPr>
          <w:rFonts w:ascii="Cambria" w:hAnsi="Cambria" w:cs="Times New Roman"/>
          <w:sz w:val="20"/>
          <w:szCs w:val="20"/>
        </w:rPr>
        <w:t>glucose checks: 2–3 times/week, especially to confirm CGM readings &lt;70 mg/dL (&lt;3.9 mmol/L) and to rule out falsely low readings</w:t>
      </w:r>
    </w:p>
    <w:p w14:paraId="040B6B57" w14:textId="77777777" w:rsidR="00D452E5" w:rsidRPr="00377843" w:rsidRDefault="00D452E5" w:rsidP="00D452E5">
      <w:pPr>
        <w:numPr>
          <w:ilvl w:val="0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Monitoring Practices:</w:t>
      </w:r>
    </w:p>
    <w:p w14:paraId="4521896D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 xml:space="preserve">Uses </w:t>
      </w:r>
      <w:proofErr w:type="spellStart"/>
      <w:r w:rsidRPr="00377843">
        <w:rPr>
          <w:rFonts w:ascii="Cambria" w:hAnsi="Cambria" w:cs="Times New Roman"/>
          <w:sz w:val="20"/>
          <w:szCs w:val="20"/>
        </w:rPr>
        <w:t>FreeStyle</w:t>
      </w:r>
      <w:proofErr w:type="spellEnd"/>
      <w:r w:rsidRPr="00377843">
        <w:rPr>
          <w:rFonts w:ascii="Cambria" w:hAnsi="Cambria" w:cs="Times New Roman"/>
          <w:sz w:val="20"/>
          <w:szCs w:val="20"/>
        </w:rPr>
        <w:t xml:space="preserve"> Libre daily; scans CGM at least every 8 hours</w:t>
      </w:r>
    </w:p>
    <w:p w14:paraId="32A1E381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 xml:space="preserve">Uploads data to </w:t>
      </w:r>
      <w:proofErr w:type="spellStart"/>
      <w:r w:rsidRPr="00377843">
        <w:rPr>
          <w:rFonts w:ascii="Cambria" w:hAnsi="Cambria" w:cs="Times New Roman"/>
          <w:sz w:val="20"/>
          <w:szCs w:val="20"/>
        </w:rPr>
        <w:t>LibreView</w:t>
      </w:r>
      <w:proofErr w:type="spellEnd"/>
      <w:r w:rsidRPr="00377843">
        <w:rPr>
          <w:rFonts w:ascii="Cambria" w:hAnsi="Cambria" w:cs="Times New Roman"/>
          <w:sz w:val="20"/>
          <w:szCs w:val="20"/>
        </w:rPr>
        <w:t xml:space="preserve"> before appointments</w:t>
      </w:r>
    </w:p>
    <w:p w14:paraId="07A19B97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Occasionally performs fingerstick blood glucose (2–3 times/week), especially when feeling low</w:t>
      </w:r>
    </w:p>
    <w:p w14:paraId="5DDAAD85" w14:textId="77777777" w:rsidR="00D452E5" w:rsidRPr="00377843" w:rsidRDefault="00D452E5" w:rsidP="00D452E5">
      <w:pPr>
        <w:numPr>
          <w:ilvl w:val="0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Record Keeping:</w:t>
      </w:r>
    </w:p>
    <w:p w14:paraId="293FB3F7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No written food logs</w:t>
      </w:r>
    </w:p>
    <w:p w14:paraId="0BE7CCBF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No use of mobile apps for dose tracking or meal logs</w:t>
      </w:r>
    </w:p>
    <w:p w14:paraId="56A66FD6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No documented use of ICR/ISF ratios or correction bolus formulas</w:t>
      </w:r>
    </w:p>
    <w:p w14:paraId="4A1D4447" w14:textId="77777777" w:rsidR="00D452E5" w:rsidRPr="00377843" w:rsidRDefault="00D452E5" w:rsidP="00D452E5">
      <w:pPr>
        <w:numPr>
          <w:ilvl w:val="0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Education Status:</w:t>
      </w:r>
    </w:p>
    <w:p w14:paraId="5FD121F8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Completed diabetes self-management education once</w:t>
      </w:r>
    </w:p>
    <w:p w14:paraId="7511208D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No recent refresher but open to follow-up sessions</w:t>
      </w:r>
    </w:p>
    <w:p w14:paraId="2D1AABEC" w14:textId="77777777" w:rsidR="00D452E5" w:rsidRPr="00377843" w:rsidRDefault="00D452E5" w:rsidP="00D452E5">
      <w:pPr>
        <w:numPr>
          <w:ilvl w:val="1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Has not seen a dietitian in past 2 years</w:t>
      </w:r>
    </w:p>
    <w:p w14:paraId="73424962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6. Reported Challenges &amp; Self-Observations</w:t>
      </w:r>
    </w:p>
    <w:p w14:paraId="51062DD6" w14:textId="77777777" w:rsidR="00D452E5" w:rsidRPr="00377843" w:rsidRDefault="00D452E5" w:rsidP="00D452E5">
      <w:pPr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Notices afternoon lows (~3–4 PM), especially on days with walking or delayed lunch</w:t>
      </w:r>
    </w:p>
    <w:p w14:paraId="751940AF" w14:textId="77777777" w:rsidR="00D452E5" w:rsidRPr="00377843" w:rsidRDefault="00D452E5" w:rsidP="00D452E5">
      <w:pPr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Experiences occasional spikes after weekend meals</w:t>
      </w:r>
    </w:p>
    <w:p w14:paraId="64D36086" w14:textId="77777777" w:rsidR="00D452E5" w:rsidRPr="00377843" w:rsidRDefault="00D452E5" w:rsidP="00D452E5">
      <w:pPr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Sometimes fatigued in late morning or post-lunch</w:t>
      </w:r>
    </w:p>
    <w:p w14:paraId="1C2AE4B3" w14:textId="77777777" w:rsidR="00D452E5" w:rsidRPr="00377843" w:rsidRDefault="00D452E5" w:rsidP="00D452E5">
      <w:pPr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No severe hypoglycemia requiring assistance</w:t>
      </w:r>
    </w:p>
    <w:p w14:paraId="34946FB5" w14:textId="77777777" w:rsidR="00D452E5" w:rsidRPr="00377843" w:rsidRDefault="00D452E5" w:rsidP="00D452E5">
      <w:pPr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Finds carb counting tedious; prefers consistent meals to simplify insulin dosing</w:t>
      </w:r>
    </w:p>
    <w:p w14:paraId="3D8E53F0" w14:textId="77777777" w:rsidR="00D452E5" w:rsidRPr="00377843" w:rsidRDefault="00D452E5" w:rsidP="00D452E5">
      <w:pPr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Would like to improve post-meal stability, especially after lunch and weekend dinners</w:t>
      </w:r>
    </w:p>
    <w:p w14:paraId="1836E838" w14:textId="77777777" w:rsidR="00D452E5" w:rsidRPr="00377843" w:rsidRDefault="00D452E5" w:rsidP="00D452E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7. Clinical Readiness &amp; Patient Engagement</w:t>
      </w:r>
    </w:p>
    <w:p w14:paraId="0D777182" w14:textId="77777777" w:rsidR="00D452E5" w:rsidRPr="00377843" w:rsidRDefault="00D452E5" w:rsidP="00D452E5">
      <w:pPr>
        <w:jc w:val="both"/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The patient demonstrates high engagement with diabetes technology and self-care routines. He uses a CGM regularly with &gt;89% wear time and inputs insulin doses consistently via CSII. He monitors glucose fluctuations and is comfortable adjusting basal rates manually.</w:t>
      </w:r>
    </w:p>
    <w:p w14:paraId="3A4A2E71" w14:textId="77777777" w:rsidR="00D452E5" w:rsidRPr="00377843" w:rsidRDefault="00D452E5" w:rsidP="00D452E5">
      <w:pPr>
        <w:jc w:val="both"/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Although he does not currently practice carbohydrate counting or use an ICR/ISF model, he maintains stable daily routines and reports meal-based decision-making. He performs occasional capillary glucose checks in specific situations (e.g., symptoms, driving) and uploads CGM data proactively.</w:t>
      </w:r>
    </w:p>
    <w:p w14:paraId="4AE470F4" w14:textId="77777777" w:rsidR="00D452E5" w:rsidRPr="00377843" w:rsidRDefault="00D452E5" w:rsidP="00D452E5">
      <w:pPr>
        <w:jc w:val="both"/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lastRenderedPageBreak/>
        <w:t xml:space="preserve">He does not maintain written logs of meals or insulin, but his meal patterns are regular. He is receptive to additional education or nutrition </w:t>
      </w:r>
      <w:proofErr w:type="spellStart"/>
      <w:r w:rsidRPr="00377843">
        <w:rPr>
          <w:rFonts w:ascii="Cambria" w:hAnsi="Cambria" w:cs="Times New Roman"/>
          <w:sz w:val="20"/>
          <w:szCs w:val="20"/>
        </w:rPr>
        <w:t>counseling</w:t>
      </w:r>
      <w:proofErr w:type="spellEnd"/>
      <w:r w:rsidRPr="00377843">
        <w:rPr>
          <w:rFonts w:ascii="Cambria" w:hAnsi="Cambria" w:cs="Times New Roman"/>
          <w:sz w:val="20"/>
          <w:szCs w:val="20"/>
        </w:rPr>
        <w:t xml:space="preserve"> and is interested in improving day-to-day glucose stability without complicating his routine. No </w:t>
      </w:r>
      <w:proofErr w:type="spellStart"/>
      <w:r w:rsidRPr="00377843">
        <w:rPr>
          <w:rFonts w:ascii="Cambria" w:hAnsi="Cambria" w:cs="Times New Roman"/>
          <w:sz w:val="20"/>
          <w:szCs w:val="20"/>
        </w:rPr>
        <w:t>behavioral</w:t>
      </w:r>
      <w:proofErr w:type="spellEnd"/>
      <w:r w:rsidRPr="00377843">
        <w:rPr>
          <w:rFonts w:ascii="Cambria" w:hAnsi="Cambria" w:cs="Times New Roman"/>
          <w:sz w:val="20"/>
          <w:szCs w:val="20"/>
        </w:rPr>
        <w:t xml:space="preserve"> red flags or self-care barriers are currently reported.</w:t>
      </w:r>
    </w:p>
    <w:p w14:paraId="38CE1A8E" w14:textId="77777777" w:rsidR="00D452E5" w:rsidRPr="00377843" w:rsidRDefault="00D452E5" w:rsidP="00D452E5">
      <w:pPr>
        <w:jc w:val="both"/>
        <w:rPr>
          <w:rFonts w:ascii="Cambria" w:hAnsi="Cambria" w:cs="Times New Roman"/>
          <w:sz w:val="20"/>
          <w:szCs w:val="20"/>
        </w:rPr>
      </w:pPr>
    </w:p>
    <w:p w14:paraId="55DD923A" w14:textId="77777777" w:rsidR="00D452E5" w:rsidRDefault="00D452E5" w:rsidP="00D452E5">
      <w:pPr>
        <w:pStyle w:val="af2"/>
        <w:rPr>
          <w:rFonts w:ascii="Cambria" w:hAnsi="Cambria"/>
          <w:b/>
          <w:bCs/>
          <w:i w:val="0"/>
          <w:iCs w:val="0"/>
          <w:color w:val="000000" w:themeColor="text1"/>
          <w:sz w:val="24"/>
          <w:szCs w:val="24"/>
        </w:rPr>
      </w:pPr>
    </w:p>
    <w:p w14:paraId="303F9057" w14:textId="77777777" w:rsidR="00D452E5" w:rsidRDefault="00D452E5" w:rsidP="00D452E5">
      <w:pPr>
        <w:pStyle w:val="af2"/>
        <w:rPr>
          <w:rFonts w:ascii="Cambria" w:hAnsi="Cambria"/>
          <w:b/>
          <w:bCs/>
          <w:i w:val="0"/>
          <w:iCs w:val="0"/>
          <w:color w:val="000000" w:themeColor="text1"/>
          <w:sz w:val="24"/>
          <w:szCs w:val="24"/>
        </w:rPr>
      </w:pPr>
    </w:p>
    <w:p w14:paraId="11912835" w14:textId="77777777" w:rsidR="00D452E5" w:rsidRDefault="00D452E5" w:rsidP="00D452E5">
      <w:pPr>
        <w:pStyle w:val="af2"/>
        <w:rPr>
          <w:rFonts w:ascii="Cambria" w:hAnsi="Cambria"/>
          <w:b/>
          <w:bCs/>
          <w:i w:val="0"/>
          <w:iCs w:val="0"/>
          <w:color w:val="000000" w:themeColor="text1"/>
          <w:sz w:val="24"/>
          <w:szCs w:val="24"/>
        </w:rPr>
      </w:pPr>
    </w:p>
    <w:p w14:paraId="08C0417D" w14:textId="77777777" w:rsidR="00D452E5" w:rsidRDefault="00D452E5" w:rsidP="00D452E5">
      <w:pPr>
        <w:pStyle w:val="af2"/>
        <w:rPr>
          <w:rFonts w:ascii="Cambria" w:hAnsi="Cambria"/>
          <w:b/>
          <w:bCs/>
          <w:i w:val="0"/>
          <w:iCs w:val="0"/>
          <w:color w:val="000000" w:themeColor="text1"/>
          <w:sz w:val="24"/>
          <w:szCs w:val="24"/>
        </w:rPr>
      </w:pPr>
    </w:p>
    <w:p w14:paraId="529D0FC8" w14:textId="77777777" w:rsidR="00D452E5" w:rsidRDefault="00D452E5" w:rsidP="00D452E5">
      <w:pPr>
        <w:pStyle w:val="af2"/>
        <w:rPr>
          <w:rFonts w:ascii="Cambria" w:hAnsi="Cambria"/>
          <w:b/>
          <w:bCs/>
          <w:i w:val="0"/>
          <w:iCs w:val="0"/>
          <w:color w:val="000000" w:themeColor="text1"/>
          <w:sz w:val="24"/>
          <w:szCs w:val="24"/>
        </w:rPr>
      </w:pPr>
    </w:p>
    <w:p w14:paraId="760C0CA1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43433" w14:textId="77777777" w:rsidR="000741F1" w:rsidRDefault="000741F1" w:rsidP="00D452E5">
      <w:pPr>
        <w:spacing w:after="0" w:line="240" w:lineRule="auto"/>
      </w:pPr>
      <w:r>
        <w:separator/>
      </w:r>
    </w:p>
  </w:endnote>
  <w:endnote w:type="continuationSeparator" w:id="0">
    <w:p w14:paraId="40DC80AC" w14:textId="77777777" w:rsidR="000741F1" w:rsidRDefault="000741F1" w:rsidP="00D45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FFA45" w14:textId="77777777" w:rsidR="000741F1" w:rsidRDefault="000741F1" w:rsidP="00D452E5">
      <w:pPr>
        <w:spacing w:after="0" w:line="240" w:lineRule="auto"/>
      </w:pPr>
      <w:r>
        <w:separator/>
      </w:r>
    </w:p>
  </w:footnote>
  <w:footnote w:type="continuationSeparator" w:id="0">
    <w:p w14:paraId="2BDCB25B" w14:textId="77777777" w:rsidR="000741F1" w:rsidRDefault="000741F1" w:rsidP="00D45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1343B1"/>
    <w:multiLevelType w:val="multilevel"/>
    <w:tmpl w:val="27183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D12C46"/>
    <w:multiLevelType w:val="multilevel"/>
    <w:tmpl w:val="5C56C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184103"/>
    <w:multiLevelType w:val="multilevel"/>
    <w:tmpl w:val="92C89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BC5C1F"/>
    <w:multiLevelType w:val="multilevel"/>
    <w:tmpl w:val="98E2B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195B42"/>
    <w:multiLevelType w:val="multilevel"/>
    <w:tmpl w:val="70307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2407799">
    <w:abstractNumId w:val="0"/>
  </w:num>
  <w:num w:numId="2" w16cid:durableId="6056905">
    <w:abstractNumId w:val="2"/>
  </w:num>
  <w:num w:numId="3" w16cid:durableId="335956936">
    <w:abstractNumId w:val="3"/>
  </w:num>
  <w:num w:numId="4" w16cid:durableId="473523201">
    <w:abstractNumId w:val="4"/>
  </w:num>
  <w:num w:numId="5" w16cid:durableId="1276207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262"/>
    <w:rsid w:val="000741F1"/>
    <w:rsid w:val="000D1602"/>
    <w:rsid w:val="000E0198"/>
    <w:rsid w:val="001D50BE"/>
    <w:rsid w:val="00226EA2"/>
    <w:rsid w:val="002C343D"/>
    <w:rsid w:val="003055F3"/>
    <w:rsid w:val="003E777C"/>
    <w:rsid w:val="004C0262"/>
    <w:rsid w:val="004C10E0"/>
    <w:rsid w:val="005A6F27"/>
    <w:rsid w:val="008A4F69"/>
    <w:rsid w:val="009217A8"/>
    <w:rsid w:val="0092730A"/>
    <w:rsid w:val="0094219A"/>
    <w:rsid w:val="00C62836"/>
    <w:rsid w:val="00D452E5"/>
    <w:rsid w:val="00E0392D"/>
    <w:rsid w:val="00E4025E"/>
    <w:rsid w:val="00E4041F"/>
    <w:rsid w:val="00FD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936DFAF-E175-438F-AD57-AD35D58BE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2E5"/>
  </w:style>
  <w:style w:type="paragraph" w:styleId="1">
    <w:name w:val="heading 1"/>
    <w:basedOn w:val="a"/>
    <w:next w:val="a"/>
    <w:link w:val="10"/>
    <w:uiPriority w:val="9"/>
    <w:qFormat/>
    <w:rsid w:val="004C02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02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02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0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02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02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02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02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02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0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C0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C0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C026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C026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C026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C026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026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C026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C02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0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02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0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02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02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02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02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0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02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02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52E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D452E5"/>
  </w:style>
  <w:style w:type="paragraph" w:styleId="af0">
    <w:name w:val="footer"/>
    <w:basedOn w:val="a"/>
    <w:link w:val="af1"/>
    <w:uiPriority w:val="99"/>
    <w:unhideWhenUsed/>
    <w:rsid w:val="00D452E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D452E5"/>
  </w:style>
  <w:style w:type="paragraph" w:styleId="af2">
    <w:name w:val="caption"/>
    <w:basedOn w:val="a"/>
    <w:next w:val="a"/>
    <w:uiPriority w:val="35"/>
    <w:unhideWhenUsed/>
    <w:qFormat/>
    <w:rsid w:val="00D452E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6</Words>
  <Characters>4418</Characters>
  <Application>Microsoft Office Word</Application>
  <DocSecurity>0</DocSecurity>
  <Lines>122</Lines>
  <Paragraphs>55</Paragraphs>
  <ScaleCrop>false</ScaleCrop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2</cp:revision>
  <dcterms:created xsi:type="dcterms:W3CDTF">2026-04-14T15:58:00Z</dcterms:created>
  <dcterms:modified xsi:type="dcterms:W3CDTF">2026-04-14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cc4ddc-191f-4e15-946f-1ecb773641a2</vt:lpwstr>
  </property>
</Properties>
</file>